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2</w:t>
      </w:r>
      <w:bookmarkStart w:id="4" w:name="_GoBack"/>
      <w:bookmarkEnd w:id="4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Co-expressed genes of CLIP4 obtained by UALCAN database</w:t>
      </w:r>
    </w:p>
    <w:tbl>
      <w:tblPr>
        <w:tblStyle w:val="3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8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bookmarkStart w:id="0" w:name="OLE_LINK2"/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Co-expressed genes of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LIP4 (including up and down-regulated genes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bookmarkStart w:id="1" w:name="OLE_LINK4" w:colFirst="0" w:colLast="0"/>
            <w:bookmarkStart w:id="2" w:name="OLE_LINK3" w:colFirst="0" w:colLast="0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S</w:t>
            </w:r>
          </w:p>
        </w:tc>
      </w:tr>
      <w:bookmarkEnd w:id="1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DC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ML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AR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C3H12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K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HBP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N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126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XA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BM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R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HGAP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LI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XN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K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SAL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CN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M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OQ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CS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BXN2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ST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GB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NAR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PN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AM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NDC3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RK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R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PCAT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BKL2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M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DX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49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FAT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E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2orf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P1C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L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3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APH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AP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F1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PS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N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K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C7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SBPL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TNBP2N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DC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ZD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EKHG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S6KA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P6N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EKHM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135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SL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PR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CK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XA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RC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C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1003024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MBIM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ON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O1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ALL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NTL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M20D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KD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PNE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HGAP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OK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G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BASH3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DR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K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B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BM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YT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D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B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CY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PZL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GD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MEM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CTD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BE2E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7D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MNL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DFI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T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PINB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NF5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B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RA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P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GP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RP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CG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RRK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PP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VI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AM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SG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7orf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AR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CG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WTR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TMR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AP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L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CK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KT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L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SN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3KBP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DC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AA18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C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L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DC88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MPK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ZP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DAP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FL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PC1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orf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KRD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A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SGEF1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MT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UD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KRD36BP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C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UNX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HL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CD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R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171A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KAP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EB3L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PR1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MEM1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3MBTL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KX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OSD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PC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MB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P7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I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F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EBP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TC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CKLE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MD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KP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GM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F1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L4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T5DC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BC1D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CFD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C14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PS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UR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SA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PN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IPR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NF4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M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DMT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SM14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T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N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LL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BNL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PL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MEM200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BFC2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PRIPL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CNK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TPBP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RA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PP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K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NF5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PGEF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RRC8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F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PD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RRE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39A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3orf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GL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F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SG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CN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11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105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GD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9A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F2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N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XC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KS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CL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T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BR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PR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B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RD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KL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M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SBPL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PYSL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FIL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DH1L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PC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NDC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T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L5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MD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OTL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PS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X3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MTM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18R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AT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NIP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5orf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QR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K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ASP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1001909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IF5A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F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BPC4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PM6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FNA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F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9orf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168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D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A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H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PN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FO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SC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BM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1511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1orf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F7L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FHA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L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O1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CM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PP4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PINB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MEM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C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HDRBS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GFRL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WC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V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SC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TPN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CHD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GF2BP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RP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P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M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MEM30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RP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LD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YA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D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MEM1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RIG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NF6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LP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3orf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HIP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SCR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FL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ORA2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AC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FRP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BM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S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F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MEM194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MK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LU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MEM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3876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TBN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PY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9orf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FT2D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N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LLT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MEM39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LXI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IF2C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XNA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9orf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XN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B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T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AN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ZD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GN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DM5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O80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I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SPAN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TN2A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F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QC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V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160A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H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FIBP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NF5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PT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PK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NF280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MEM170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AP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T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orf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PIN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L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PR1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D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DC9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B41L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6P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JP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D4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DX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CD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RN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F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1orf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V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3GAL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KFYV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RG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C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57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009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1RA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OBEC3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2850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QR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G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MOD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O9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3BP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3999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GB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PBP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CH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P1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RAQ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NRPL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APC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H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EPH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25A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PRO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GT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123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GM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AA07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2ST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AJB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LF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C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RD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F4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PGEF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DX26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NF2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BDF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DR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EK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K3AP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MP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XL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SPAN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EKHA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WIL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HFPL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ZP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PRIN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POL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3orf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Y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3GL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P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KRD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R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OX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R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126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SP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F2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I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RP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DHHC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MEM2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AMD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D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HGEF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U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N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RC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AS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DAC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S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H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C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FCP2L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MEM2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M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PEP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AD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ST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GK2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F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EL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IPF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RANB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USP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PNA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AA03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XL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R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KD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GAT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L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3K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NPTA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BXO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AA09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S2CR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FN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F19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TBD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BB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M1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AMTS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IF2C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X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MP4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AR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ACTR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CCHC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88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CH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PS13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BC1D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TA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SBPL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FN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FE2L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CY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DH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orf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X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C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NK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B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11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KAG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TL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BP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P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L6IP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CAL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L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P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NF5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CC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MEM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ZIP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PR1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RCH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R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B7L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AT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Y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BDL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BA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HSL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GA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E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XA8L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X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F7L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SCR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10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16A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RP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PA4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C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X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NK2A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MEM38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SM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TFDC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12A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BX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107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T7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I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LBP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NF518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CRNA001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HD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CBLD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PLN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HD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NYL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RC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FP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NF2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XDC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FI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AA18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T5C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KAP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MP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NF1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N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LT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THFD1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DM4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G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2C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K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PP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9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6V1E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EKHG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MO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K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RD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KRD13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PAT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HA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BXO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60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RMT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SSF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AL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PZL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PK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K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L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CHDC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XNRD3IT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orf2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VEP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CK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FN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NXL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HGEF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RT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MGT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M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DH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GALT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K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AA17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BARAPL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P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AA16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GFR1OP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PO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bookmarkStart w:id="3" w:name="OLE_LINK1" w:colFirst="0" w:colLast="0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BOX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L1L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NF7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V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DHHC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FE2L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P2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T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2833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EKHG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BP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NF5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2orf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5A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ST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P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F7I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IF2C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F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AM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PR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ATL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D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RY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PO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MA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3GNT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NX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3orf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MKL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PR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4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K17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GC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PO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KE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FAND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orf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108B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PDE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OL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PR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FSD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M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NF3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DE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5orf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UFA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IB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5G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F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PL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B561D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4orf1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EB3L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A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RNP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CX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UFB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M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QCRQ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YWCH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PS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RNP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QCR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BP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7orf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PL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X2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2orf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C1S1</w:t>
            </w:r>
          </w:p>
        </w:tc>
      </w:tr>
      <w:bookmarkEnd w:id="0"/>
      <w:bookmarkEnd w:id="2"/>
      <w:bookmarkEnd w:id="3"/>
    </w:tbl>
    <w:p>
      <w:pPr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E61DA9"/>
    <w:rsid w:val="1315218F"/>
    <w:rsid w:val="1C2768F3"/>
    <w:rsid w:val="31757D11"/>
    <w:rsid w:val="323836F8"/>
    <w:rsid w:val="359563BD"/>
    <w:rsid w:val="60C251D5"/>
    <w:rsid w:val="6CEB28D8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范jessi</dc:creator>
  <cp:lastModifiedBy>范jessi</cp:lastModifiedBy>
  <dcterms:modified xsi:type="dcterms:W3CDTF">2020-08-03T11:58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